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98D85" w14:textId="02D4F1E4" w:rsidR="00A83460" w:rsidRPr="00B87E78" w:rsidRDefault="00A83460" w:rsidP="00A83460">
      <w:pPr>
        <w:rPr>
          <w:rFonts w:ascii="Times New Roman" w:hAnsi="Times New Roman" w:cs="Times New Roman"/>
          <w:b/>
          <w:bCs/>
        </w:rPr>
      </w:pPr>
      <w:r w:rsidRPr="00B87E78">
        <w:rPr>
          <w:rFonts w:ascii="Times New Roman" w:hAnsi="Times New Roman" w:cs="Times New Roman"/>
          <w:b/>
          <w:bCs/>
        </w:rPr>
        <w:t>Table</w:t>
      </w:r>
      <w:r w:rsidRPr="00B87E78">
        <w:rPr>
          <w:rFonts w:ascii="Times New Roman" w:hAnsi="Times New Roman" w:cs="Times New Roman" w:hint="eastAsia"/>
          <w:b/>
          <w:bCs/>
        </w:rPr>
        <w:t xml:space="preserve"> </w:t>
      </w:r>
      <w:r w:rsidR="0013180F">
        <w:rPr>
          <w:rFonts w:ascii="Times New Roman" w:hAnsi="Times New Roman" w:cs="Times New Roman" w:hint="eastAsia"/>
          <w:b/>
          <w:bCs/>
        </w:rPr>
        <w:t>S3</w:t>
      </w:r>
      <w:r w:rsidRPr="00B87E78">
        <w:rPr>
          <w:rFonts w:ascii="Times New Roman" w:hAnsi="Times New Roman" w:cs="Times New Roman"/>
          <w:b/>
          <w:bCs/>
        </w:rPr>
        <w:t>. Univariate and multivariate cox regression analysis of risk factors associated with 90-day mortality among patients detected CRE.</w:t>
      </w:r>
    </w:p>
    <w:tbl>
      <w:tblPr>
        <w:tblStyle w:val="a7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78"/>
        <w:gridCol w:w="992"/>
        <w:gridCol w:w="2128"/>
        <w:gridCol w:w="1134"/>
      </w:tblGrid>
      <w:tr w:rsidR="00F447CB" w:rsidRPr="00D32159" w14:paraId="62A2A6E7" w14:textId="77777777" w:rsidTr="007B1001">
        <w:tc>
          <w:tcPr>
            <w:tcW w:w="2835" w:type="dxa"/>
            <w:tcBorders>
              <w:bottom w:val="nil"/>
            </w:tcBorders>
          </w:tcPr>
          <w:p w14:paraId="5C0B9406" w14:textId="77777777" w:rsidR="00F447CB" w:rsidRPr="00D32159" w:rsidRDefault="00F447CB" w:rsidP="007B1001">
            <w:pPr>
              <w:snapToGri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970" w:type="dxa"/>
            <w:gridSpan w:val="2"/>
            <w:tcBorders>
              <w:bottom w:val="nil"/>
            </w:tcBorders>
          </w:tcPr>
          <w:p w14:paraId="433A9674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    </w:t>
            </w:r>
            <w:r w:rsidRPr="00D32159">
              <w:rPr>
                <w:rFonts w:cs="Times New Roman" w:hint="eastAsia"/>
                <w:b/>
                <w:bCs/>
                <w:sz w:val="22"/>
                <w:szCs w:val="22"/>
              </w:rPr>
              <w:t>U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nivariable model</w:t>
            </w:r>
          </w:p>
        </w:tc>
        <w:tc>
          <w:tcPr>
            <w:tcW w:w="3262" w:type="dxa"/>
            <w:gridSpan w:val="2"/>
            <w:tcBorders>
              <w:bottom w:val="nil"/>
            </w:tcBorders>
          </w:tcPr>
          <w:p w14:paraId="39AAA5AD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    Multivariable model</w:t>
            </w:r>
          </w:p>
        </w:tc>
      </w:tr>
      <w:tr w:rsidR="00F447CB" w:rsidRPr="00D32159" w14:paraId="7F3DD5D5" w14:textId="77777777" w:rsidTr="007B1001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4E9C995" w14:textId="77777777" w:rsidR="00F447CB" w:rsidRPr="00D32159" w:rsidRDefault="00F447CB" w:rsidP="007B1001">
            <w:pPr>
              <w:snapToGri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</w:tcPr>
          <w:p w14:paraId="67E70E8D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 w:hint="eastAsia"/>
                <w:b/>
                <w:bCs/>
                <w:sz w:val="22"/>
                <w:szCs w:val="22"/>
              </w:rPr>
              <w:t>H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626249F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A0D72">
              <w:rPr>
                <w:rFonts w:cs="Times New Roman"/>
                <w:b/>
                <w:bCs/>
                <w:sz w:val="22"/>
                <w:szCs w:val="22"/>
              </w:rPr>
              <w:t xml:space="preserve">P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14:paraId="2057A2BC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 w:hint="eastAsia"/>
                <w:b/>
                <w:bCs/>
                <w:sz w:val="22"/>
                <w:szCs w:val="22"/>
              </w:rPr>
              <w:t>H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D0AB7E6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A0D72">
              <w:rPr>
                <w:rFonts w:cs="Times New Roman" w:hint="eastAsia"/>
                <w:b/>
                <w:bCs/>
                <w:sz w:val="22"/>
                <w:szCs w:val="22"/>
              </w:rPr>
              <w:t>P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F447CB" w:rsidRPr="00D32159" w14:paraId="4E0E9E01" w14:textId="77777777" w:rsidTr="007B1001">
        <w:tc>
          <w:tcPr>
            <w:tcW w:w="2835" w:type="dxa"/>
            <w:tcBorders>
              <w:bottom w:val="nil"/>
            </w:tcBorders>
          </w:tcPr>
          <w:p w14:paraId="02414013" w14:textId="05168850" w:rsidR="00F447CB" w:rsidRPr="009F18A1" w:rsidRDefault="00B623B3" w:rsidP="007B1001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Age</w:t>
            </w:r>
            <w:r w:rsidR="00E12D57">
              <w:rPr>
                <w:rFonts w:cs="Times New Roman" w:hint="eastAsia"/>
                <w:sz w:val="22"/>
                <w:szCs w:val="22"/>
              </w:rPr>
              <w:t>,</w:t>
            </w:r>
            <w:r w:rsidR="00A32884">
              <w:rPr>
                <w:rFonts w:cs="Times New Roman" w:hint="eastAsia"/>
                <w:sz w:val="22"/>
                <w:szCs w:val="22"/>
              </w:rPr>
              <w:t xml:space="preserve"> </w:t>
            </w:r>
            <w:r w:rsidR="00E12D57">
              <w:rPr>
                <w:rFonts w:cs="Times New Roman" w:hint="eastAsia"/>
                <w:sz w:val="22"/>
                <w:szCs w:val="22"/>
              </w:rPr>
              <w:t>years</w:t>
            </w:r>
          </w:p>
        </w:tc>
        <w:tc>
          <w:tcPr>
            <w:tcW w:w="1978" w:type="dxa"/>
            <w:tcBorders>
              <w:bottom w:val="nil"/>
            </w:tcBorders>
          </w:tcPr>
          <w:p w14:paraId="1C43B767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CDF9B1F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bottom w:val="nil"/>
            </w:tcBorders>
          </w:tcPr>
          <w:p w14:paraId="594EE7A6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319C104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447CB" w:rsidRPr="00D32159" w14:paraId="57486BD6" w14:textId="77777777" w:rsidTr="007B1001">
        <w:tc>
          <w:tcPr>
            <w:tcW w:w="2835" w:type="dxa"/>
            <w:tcBorders>
              <w:top w:val="nil"/>
              <w:bottom w:val="nil"/>
            </w:tcBorders>
          </w:tcPr>
          <w:p w14:paraId="21D06741" w14:textId="07468ACB" w:rsidR="00F447CB" w:rsidRPr="009F18A1" w:rsidRDefault="005359AF" w:rsidP="007B1001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5359AF">
              <w:rPr>
                <w:rFonts w:cs="Times New Roman" w:hint="eastAsia"/>
                <w:sz w:val="22"/>
                <w:szCs w:val="22"/>
              </w:rPr>
              <w:t>&lt;60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315E8C0" w14:textId="2A4210AA" w:rsidR="00F447CB" w:rsidRPr="00D32159" w:rsidRDefault="00FE0A87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8EFA2D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A203D75" w14:textId="0B6F7D80" w:rsidR="00F447CB" w:rsidRPr="00D32159" w:rsidRDefault="00FE0A87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27251" w14:textId="77777777" w:rsidR="00F447CB" w:rsidRPr="00D32159" w:rsidRDefault="00F447CB" w:rsidP="007B1001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F447CB" w:rsidRPr="00D32159" w14:paraId="1E589134" w14:textId="77777777" w:rsidTr="007B1001">
        <w:tc>
          <w:tcPr>
            <w:tcW w:w="2835" w:type="dxa"/>
            <w:tcBorders>
              <w:top w:val="nil"/>
              <w:bottom w:val="nil"/>
            </w:tcBorders>
          </w:tcPr>
          <w:p w14:paraId="105DC57D" w14:textId="76BCB1B8" w:rsidR="00F447CB" w:rsidRPr="009F18A1" w:rsidRDefault="00DE5614" w:rsidP="007B1001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DE5614">
              <w:rPr>
                <w:rFonts w:cs="Times New Roman" w:hint="eastAsia"/>
                <w:sz w:val="22"/>
                <w:szCs w:val="22"/>
              </w:rPr>
              <w:t>≧</w:t>
            </w:r>
            <w:r w:rsidRPr="00DE5614">
              <w:rPr>
                <w:rFonts w:cs="Times New Roman" w:hint="eastAsia"/>
                <w:sz w:val="22"/>
                <w:szCs w:val="22"/>
              </w:rPr>
              <w:t>60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86E1097" w14:textId="3FD8E254" w:rsidR="00F447CB" w:rsidRPr="00F20EFC" w:rsidRDefault="000F3037" w:rsidP="007B1001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0F3037">
              <w:rPr>
                <w:rFonts w:hint="eastAsia"/>
                <w:sz w:val="22"/>
                <w:szCs w:val="22"/>
              </w:rPr>
              <w:t>1.985(1.071-3.68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7F7C4C" w14:textId="091945E5" w:rsidR="00F447CB" w:rsidRPr="00D32159" w:rsidRDefault="00B92769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2769">
              <w:rPr>
                <w:rFonts w:cs="Times New Roman" w:hint="eastAsia"/>
                <w:sz w:val="22"/>
                <w:szCs w:val="22"/>
              </w:rPr>
              <w:t>0.030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2D04ACD" w14:textId="0E7D0BFD" w:rsidR="00F447CB" w:rsidRPr="00C84E03" w:rsidRDefault="007F3770" w:rsidP="007B1001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7F3770">
              <w:rPr>
                <w:rFonts w:hint="eastAsia"/>
                <w:sz w:val="22"/>
                <w:szCs w:val="22"/>
              </w:rPr>
              <w:t>2.548(0.569-11.40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D25020" w14:textId="541AFBE1" w:rsidR="00F447CB" w:rsidRPr="00D32159" w:rsidRDefault="00BC3D49" w:rsidP="007B1001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0.</w:t>
            </w:r>
            <w:r w:rsidR="001F0AA1">
              <w:rPr>
                <w:rFonts w:cs="Times New Roman" w:hint="eastAsia"/>
                <w:sz w:val="22"/>
                <w:szCs w:val="22"/>
              </w:rPr>
              <w:t>222</w:t>
            </w:r>
          </w:p>
        </w:tc>
      </w:tr>
      <w:tr w:rsidR="00F447CB" w:rsidRPr="00D32159" w14:paraId="6994DD0B" w14:textId="77777777" w:rsidTr="007B1001">
        <w:tc>
          <w:tcPr>
            <w:tcW w:w="2835" w:type="dxa"/>
            <w:tcBorders>
              <w:top w:val="nil"/>
              <w:bottom w:val="nil"/>
            </w:tcBorders>
          </w:tcPr>
          <w:p w14:paraId="46C73D7D" w14:textId="21AC828B" w:rsidR="00F447CB" w:rsidRPr="009F18A1" w:rsidRDefault="00CA70B6" w:rsidP="007B1001">
            <w:pPr>
              <w:snapToGrid w:val="0"/>
              <w:spacing w:line="360" w:lineRule="auto"/>
              <w:rPr>
                <w:rFonts w:cs="Times New Roman" w:hint="eastAsia"/>
                <w:sz w:val="22"/>
                <w:szCs w:val="22"/>
              </w:rPr>
            </w:pPr>
            <w:r w:rsidRPr="00CA70B6">
              <w:rPr>
                <w:rFonts w:cs="Times New Roman" w:hint="eastAsia"/>
                <w:sz w:val="22"/>
                <w:szCs w:val="22"/>
              </w:rPr>
              <w:t xml:space="preserve">Receiving </w:t>
            </w:r>
            <w:r w:rsidR="00553C02">
              <w:rPr>
                <w:rFonts w:cs="Times New Roman" w:hint="eastAsia"/>
                <w:sz w:val="22"/>
                <w:szCs w:val="22"/>
              </w:rPr>
              <w:t>HSCT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48ECB8C" w14:textId="77777777" w:rsidR="00F447CB" w:rsidRPr="00F20EFC" w:rsidRDefault="00F447CB" w:rsidP="007B1001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23A801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3F108A7" w14:textId="77777777" w:rsidR="00F447CB" w:rsidRPr="00C84E03" w:rsidRDefault="00F447CB" w:rsidP="007B1001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5C3C9" w14:textId="77777777" w:rsidR="00F447CB" w:rsidRPr="00D32159" w:rsidRDefault="00F447CB" w:rsidP="007B1001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6672" w:rsidRPr="00D32159" w14:paraId="4FCE2FEA" w14:textId="77777777" w:rsidTr="007B1001">
        <w:tc>
          <w:tcPr>
            <w:tcW w:w="2835" w:type="dxa"/>
            <w:tcBorders>
              <w:top w:val="nil"/>
              <w:bottom w:val="nil"/>
            </w:tcBorders>
          </w:tcPr>
          <w:p w14:paraId="0EF0E5D6" w14:textId="2A1292A4" w:rsidR="00A36672" w:rsidRPr="009F18A1" w:rsidRDefault="00A36672" w:rsidP="00A36672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</w:t>
            </w:r>
            <w:r>
              <w:rPr>
                <w:rFonts w:cs="Times New Roman" w:hint="eastAsia"/>
                <w:sz w:val="22"/>
                <w:szCs w:val="22"/>
              </w:rPr>
              <w:t>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AADF95D" w14:textId="3E04EA3C" w:rsidR="00A36672" w:rsidRPr="00F20EFC" w:rsidRDefault="00FE0A87" w:rsidP="00A36672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444E96" w14:textId="77777777" w:rsidR="00A36672" w:rsidRPr="00D32159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A879640" w14:textId="174EA2E4" w:rsidR="00A36672" w:rsidRPr="00C84E03" w:rsidRDefault="00FE0A87" w:rsidP="00A36672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9BF336" w14:textId="77777777" w:rsidR="00A36672" w:rsidRPr="00D32159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36672" w:rsidRPr="00D32159" w14:paraId="46610A10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341100EC" w14:textId="151146CD" w:rsidR="00A36672" w:rsidRDefault="00A36672" w:rsidP="00A36672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sz w:val="22"/>
              </w:rPr>
              <w:t>Y</w:t>
            </w:r>
            <w:r>
              <w:rPr>
                <w:rFonts w:hint="eastAsia"/>
                <w:sz w:val="22"/>
              </w:rPr>
              <w:t>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B5D1A34" w14:textId="0E3F7810" w:rsidR="00A36672" w:rsidRDefault="005B2229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5B2229">
              <w:rPr>
                <w:rFonts w:hint="eastAsia"/>
                <w:sz w:val="22"/>
                <w:szCs w:val="22"/>
              </w:rPr>
              <w:t>0.439(0.231-0.8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C306C6" w14:textId="4DC49162" w:rsidR="00A36672" w:rsidRDefault="00DE529C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12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DE79128" w14:textId="669E1303" w:rsidR="00A36672" w:rsidRPr="00C84E03" w:rsidRDefault="00C83C98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C83C98">
              <w:rPr>
                <w:rFonts w:hint="eastAsia"/>
                <w:sz w:val="22"/>
              </w:rPr>
              <w:t>2.639(0.271-25.7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B859FE" w14:textId="3A548292" w:rsidR="00A36672" w:rsidRDefault="0027499F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404</w:t>
            </w:r>
          </w:p>
        </w:tc>
      </w:tr>
      <w:tr w:rsidR="00A36672" w:rsidRPr="00D32159" w14:paraId="4A0971C2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29A66D01" w14:textId="5FAADF41" w:rsidR="00A36672" w:rsidRDefault="00A93CC6" w:rsidP="00A36672">
            <w:pPr>
              <w:snapToGrid w:val="0"/>
              <w:spacing w:line="360" w:lineRule="auto"/>
              <w:rPr>
                <w:sz w:val="22"/>
              </w:rPr>
            </w:pPr>
            <w:r w:rsidRPr="00A93CC6">
              <w:rPr>
                <w:rFonts w:hint="eastAsia"/>
                <w:sz w:val="22"/>
              </w:rPr>
              <w:t xml:space="preserve">Hematological </w:t>
            </w:r>
            <w:r w:rsidR="009949C1">
              <w:rPr>
                <w:rFonts w:hint="eastAsia"/>
                <w:sz w:val="22"/>
              </w:rPr>
              <w:t>D</w:t>
            </w:r>
            <w:r w:rsidRPr="00A93CC6">
              <w:rPr>
                <w:rFonts w:hint="eastAsia"/>
                <w:sz w:val="22"/>
              </w:rPr>
              <w:t>isease statu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0B08232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7FB944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4F33E58" w14:textId="77777777" w:rsidR="00A36672" w:rsidRPr="00C84E03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AB8B3D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36672" w:rsidRPr="00D32159" w14:paraId="12C4E278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5D8B58CA" w14:textId="45ADDED9" w:rsidR="00A36672" w:rsidRDefault="008F54DE" w:rsidP="00A36672">
            <w:pPr>
              <w:snapToGrid w:val="0"/>
              <w:spacing w:line="360" w:lineRule="auto"/>
              <w:rPr>
                <w:sz w:val="22"/>
              </w:rPr>
            </w:pPr>
            <w:r w:rsidRPr="008F54DE">
              <w:rPr>
                <w:rFonts w:hint="eastAsia"/>
                <w:sz w:val="22"/>
              </w:rPr>
              <w:t>C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5DA20D0" w14:textId="2AFF7C44" w:rsidR="00A3667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29A6D3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4F1CFA2" w14:textId="3EFED3C3" w:rsidR="00A36672" w:rsidRPr="00C84E03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B751AC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36672" w:rsidRPr="00D32159" w14:paraId="1B511A31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09997862" w14:textId="68728983" w:rsidR="00A36672" w:rsidRDefault="008F54DE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FAC106E" w14:textId="737EEFDD" w:rsidR="00A36672" w:rsidRDefault="00755233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755233">
              <w:rPr>
                <w:rFonts w:hint="eastAsia"/>
                <w:sz w:val="22"/>
              </w:rPr>
              <w:t>3.580(1.414-9.0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F3B14" w14:textId="68C28452" w:rsidR="00A36672" w:rsidRDefault="00043624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043624">
              <w:rPr>
                <w:rFonts w:cs="Times New Roman" w:hint="eastAsia"/>
                <w:sz w:val="22"/>
              </w:rPr>
              <w:t>0.007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88A566A" w14:textId="7052071B" w:rsidR="00A36672" w:rsidRPr="00C84E03" w:rsidRDefault="00CB3C54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CB3C54">
              <w:rPr>
                <w:rFonts w:hint="eastAsia"/>
                <w:sz w:val="22"/>
              </w:rPr>
              <w:t>6.592(0.541-80.4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220CC8" w14:textId="12B15B96" w:rsidR="00A36672" w:rsidRDefault="00F550BF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139</w:t>
            </w:r>
          </w:p>
        </w:tc>
      </w:tr>
      <w:tr w:rsidR="00A36672" w:rsidRPr="00D32159" w14:paraId="0ADAA518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72307D1E" w14:textId="62730C40" w:rsidR="00A36672" w:rsidRDefault="00822A92" w:rsidP="00A36672">
            <w:pPr>
              <w:snapToGrid w:val="0"/>
              <w:spacing w:line="360" w:lineRule="auto"/>
              <w:rPr>
                <w:sz w:val="22"/>
              </w:rPr>
            </w:pPr>
            <w:r w:rsidRPr="00822A92">
              <w:rPr>
                <w:rFonts w:hint="eastAsia"/>
                <w:sz w:val="22"/>
              </w:rPr>
              <w:t>Central venous cathete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93CE122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95AB4B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BD94332" w14:textId="77777777" w:rsidR="00A36672" w:rsidRPr="00C84E03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F3C509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36672" w:rsidRPr="00D32159" w14:paraId="7A9EF4EA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71856B54" w14:textId="316455FC" w:rsidR="00A36672" w:rsidRDefault="005D3533" w:rsidP="00A36672">
            <w:pPr>
              <w:snapToGrid w:val="0"/>
              <w:spacing w:line="360" w:lineRule="auto"/>
              <w:rPr>
                <w:sz w:val="22"/>
              </w:rPr>
            </w:pPr>
            <w:r w:rsidRPr="005D3533">
              <w:rPr>
                <w:rFonts w:hint="eastAsia"/>
                <w:sz w:val="22"/>
              </w:rPr>
              <w:t>Abse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673635D" w14:textId="3A32F9B3" w:rsidR="00A3667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7A55A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74F3AE0" w14:textId="739BBA1D" w:rsidR="00A36672" w:rsidRPr="00C84E03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925A4D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A36672" w:rsidRPr="00D32159" w14:paraId="67809A01" w14:textId="77777777" w:rsidTr="00D1189C">
        <w:tc>
          <w:tcPr>
            <w:tcW w:w="2835" w:type="dxa"/>
            <w:tcBorders>
              <w:top w:val="nil"/>
              <w:bottom w:val="nil"/>
            </w:tcBorders>
          </w:tcPr>
          <w:p w14:paraId="7318914E" w14:textId="6EBEFEA3" w:rsidR="00A36672" w:rsidRDefault="00FC50EC" w:rsidP="00A36672">
            <w:pPr>
              <w:snapToGrid w:val="0"/>
              <w:spacing w:line="360" w:lineRule="auto"/>
              <w:rPr>
                <w:sz w:val="22"/>
              </w:rPr>
            </w:pPr>
            <w:r w:rsidRPr="00FC50EC">
              <w:rPr>
                <w:rFonts w:hint="eastAsia"/>
                <w:sz w:val="22"/>
              </w:rPr>
              <w:t>Prese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08B4B8F" w14:textId="6638C0DB" w:rsidR="00A36672" w:rsidRDefault="001B48A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1B48A5">
              <w:rPr>
                <w:rFonts w:hint="eastAsia"/>
                <w:sz w:val="22"/>
              </w:rPr>
              <w:t>0.460(0.214-0.98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DE67EB" w14:textId="46346382" w:rsidR="00A36672" w:rsidRDefault="0019192D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4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1457A56" w14:textId="1AC6FA86" w:rsidR="00A36672" w:rsidRPr="00C84E03" w:rsidRDefault="000477C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0477C5">
              <w:rPr>
                <w:rFonts w:hint="eastAsia"/>
                <w:sz w:val="22"/>
              </w:rPr>
              <w:t>0.073(0.004-1.19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31885" w14:textId="051F01A9" w:rsidR="00A36672" w:rsidRDefault="00355A3F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67</w:t>
            </w:r>
          </w:p>
        </w:tc>
      </w:tr>
      <w:tr w:rsidR="00A36672" w:rsidRPr="00D32159" w14:paraId="141B034D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0B608163" w14:textId="0C02F4E3" w:rsidR="00A36672" w:rsidRPr="00252F47" w:rsidRDefault="00B23517" w:rsidP="00A36672">
            <w:pPr>
              <w:snapToGrid w:val="0"/>
              <w:spacing w:line="360" w:lineRule="auto"/>
              <w:rPr>
                <w:b/>
                <w:bCs/>
                <w:sz w:val="22"/>
              </w:rPr>
            </w:pPr>
            <w:r w:rsidRPr="00252F47">
              <w:rPr>
                <w:rFonts w:hint="eastAsia"/>
                <w:b/>
                <w:bCs/>
                <w:sz w:val="22"/>
              </w:rPr>
              <w:t xml:space="preserve">Exposure to antibiotics, </w:t>
            </w:r>
            <w:r w:rsidR="00581DEA" w:rsidRPr="00252F47">
              <w:rPr>
                <w:rFonts w:hint="eastAsia"/>
                <w:b/>
                <w:bCs/>
                <w:sz w:val="22"/>
              </w:rPr>
              <w:t>within</w:t>
            </w:r>
            <w:r w:rsidRPr="00252F47">
              <w:rPr>
                <w:rFonts w:hint="eastAsia"/>
                <w:b/>
                <w:bCs/>
                <w:sz w:val="22"/>
              </w:rPr>
              <w:t xml:space="preserve"> 1 month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05069D1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828E6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64605AE" w14:textId="77777777" w:rsidR="00A36672" w:rsidRPr="00C84E03" w:rsidRDefault="00A3667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549D15" w14:textId="77777777" w:rsidR="00A36672" w:rsidRDefault="00A3667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2E5EB1F2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0A9B4510" w14:textId="59B1914C" w:rsidR="00C87481" w:rsidRDefault="00CF384F" w:rsidP="00A36672">
            <w:pPr>
              <w:snapToGrid w:val="0"/>
              <w:spacing w:line="360" w:lineRule="auto"/>
              <w:rPr>
                <w:sz w:val="22"/>
              </w:rPr>
            </w:pPr>
            <w:r w:rsidRPr="00CF384F">
              <w:rPr>
                <w:rFonts w:hint="eastAsia"/>
                <w:sz w:val="22"/>
              </w:rPr>
              <w:t>Fluoroquinolon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1B52B6B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F489E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2A19756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37A916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0E8F365B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76D03C20" w14:textId="39E7FC0E" w:rsidR="00C87481" w:rsidRDefault="000D2AE7" w:rsidP="00A36672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rFonts w:hint="eastAsia"/>
                <w:sz w:val="22"/>
              </w:rPr>
              <w:t>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D9FA132" w14:textId="0859582F" w:rsidR="00C87481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F7D899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23D52D4" w14:textId="5E82C2EB" w:rsidR="00C87481" w:rsidRPr="00C84E03" w:rsidRDefault="0095786D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9F6269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1337F5A4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686234C0" w14:textId="02779A31" w:rsidR="00C87481" w:rsidRDefault="000D2AE7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A8E9F2A" w14:textId="65E79407" w:rsidR="00C87481" w:rsidRDefault="000C10A0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0C10A0">
              <w:rPr>
                <w:rFonts w:hint="eastAsia"/>
                <w:sz w:val="22"/>
              </w:rPr>
              <w:t>2.267(1.223-4.2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7CD9EF" w14:textId="450145FE" w:rsidR="00C87481" w:rsidRDefault="0048592D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9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CC19133" w14:textId="3B47D13A" w:rsidR="00C87481" w:rsidRPr="00C84E03" w:rsidRDefault="00F0352D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F0352D">
              <w:rPr>
                <w:rFonts w:hint="eastAsia"/>
                <w:sz w:val="22"/>
              </w:rPr>
              <w:t>0.867(0.166-4.5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EC103D" w14:textId="6EA09A46" w:rsidR="00C87481" w:rsidRDefault="00BD601F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866</w:t>
            </w:r>
          </w:p>
        </w:tc>
      </w:tr>
      <w:tr w:rsidR="00C87481" w:rsidRPr="00D32159" w14:paraId="7308F03E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66B6E2D7" w14:textId="70A3AD55" w:rsidR="00C87481" w:rsidRDefault="00045E88" w:rsidP="00A36672">
            <w:pPr>
              <w:snapToGrid w:val="0"/>
              <w:spacing w:line="360" w:lineRule="auto"/>
              <w:rPr>
                <w:sz w:val="22"/>
              </w:rPr>
            </w:pPr>
            <w:r w:rsidRPr="00045E88">
              <w:rPr>
                <w:rFonts w:hint="eastAsia"/>
                <w:sz w:val="22"/>
              </w:rPr>
              <w:t>ß-lactam/ß-lactamase inhibito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129407A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9B5126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F850DEC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73FEF5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05FA60E3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666EBD92" w14:textId="56EFA4BE" w:rsidR="00C87481" w:rsidRDefault="005E3859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16B6D52" w14:textId="0DA8597D" w:rsidR="00C87481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4DB01D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C6A33C2" w14:textId="607C308C" w:rsidR="00C87481" w:rsidRPr="00C84E03" w:rsidRDefault="006E6948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0708C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1FF89AE8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59603606" w14:textId="366EA90B" w:rsidR="00C87481" w:rsidRDefault="005E3859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B056A75" w14:textId="1DF2E196" w:rsidR="00C87481" w:rsidRDefault="004B3A09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4B3A09">
              <w:rPr>
                <w:rFonts w:hint="eastAsia"/>
                <w:sz w:val="22"/>
              </w:rPr>
              <w:t>3.276(1.465-7.32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1E204" w14:textId="7F2B7C2D" w:rsidR="00C87481" w:rsidRDefault="00343338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3D8B9A7" w14:textId="788DAB3D" w:rsidR="00C87481" w:rsidRPr="00C84E03" w:rsidRDefault="00395C1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95C17">
              <w:rPr>
                <w:rFonts w:hint="eastAsia"/>
                <w:sz w:val="22"/>
              </w:rPr>
              <w:t>0.529(0.021-13.1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56FB6F" w14:textId="4F9F1C2A" w:rsidR="00C87481" w:rsidRDefault="006E0AD0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6</w:t>
            </w:r>
            <w:r w:rsidR="004A5A5D">
              <w:rPr>
                <w:rFonts w:cs="Times New Roman" w:hint="eastAsia"/>
                <w:sz w:val="22"/>
              </w:rPr>
              <w:t>98</w:t>
            </w:r>
          </w:p>
        </w:tc>
      </w:tr>
      <w:tr w:rsidR="00C87481" w:rsidRPr="00D32159" w14:paraId="69C8B217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054B7983" w14:textId="5418F6A4" w:rsidR="00C87481" w:rsidRDefault="0024110C" w:rsidP="00A36672">
            <w:pPr>
              <w:snapToGrid w:val="0"/>
              <w:spacing w:line="360" w:lineRule="auto"/>
              <w:rPr>
                <w:sz w:val="22"/>
              </w:rPr>
            </w:pPr>
            <w:r w:rsidRPr="0024110C">
              <w:rPr>
                <w:rFonts w:hint="eastAsia"/>
                <w:sz w:val="22"/>
              </w:rPr>
              <w:t>Polypeptid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B814C64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5C5BD6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43C13D4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D1AC38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0270D5DD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2F5503F4" w14:textId="76DCC62C" w:rsidR="00C87481" w:rsidRDefault="00063AB1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B856A53" w14:textId="0CF2A90F" w:rsidR="00C87481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4CE550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906354F" w14:textId="21A4BAFF" w:rsidR="00C87481" w:rsidRPr="00C84E03" w:rsidRDefault="00900F7B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7EC4B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19F44B3F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2E870FCA" w14:textId="31E466FE" w:rsidR="00C87481" w:rsidRDefault="00063AB1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E757155" w14:textId="161C798C" w:rsidR="00C87481" w:rsidRDefault="004E0A8B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4E0A8B">
              <w:rPr>
                <w:rFonts w:hint="eastAsia"/>
                <w:sz w:val="22"/>
              </w:rPr>
              <w:t>2.812(1.574-5.0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897F27" w14:textId="15F8D569" w:rsidR="00C87481" w:rsidRDefault="0076599C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7DFDAA1" w14:textId="14AF8785" w:rsidR="00C87481" w:rsidRPr="00C84E03" w:rsidRDefault="00C23C1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C23C17">
              <w:rPr>
                <w:rFonts w:hint="eastAsia"/>
                <w:sz w:val="22"/>
              </w:rPr>
              <w:t>3.018(0.644-14.14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D315B4" w14:textId="784C80D4" w:rsidR="00C87481" w:rsidRDefault="004C4955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161</w:t>
            </w:r>
          </w:p>
        </w:tc>
      </w:tr>
      <w:tr w:rsidR="00C87481" w:rsidRPr="00D32159" w14:paraId="7E870395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522A536C" w14:textId="47402BCD" w:rsidR="00C87481" w:rsidRDefault="002C66D9" w:rsidP="00A36672">
            <w:pPr>
              <w:snapToGrid w:val="0"/>
              <w:spacing w:line="360" w:lineRule="auto"/>
              <w:rPr>
                <w:sz w:val="22"/>
              </w:rPr>
            </w:pPr>
            <w:r w:rsidRPr="002C66D9">
              <w:rPr>
                <w:rFonts w:hint="eastAsia"/>
                <w:sz w:val="22"/>
              </w:rPr>
              <w:t>Triazole antifunga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CCF45E1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894F0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236B0FA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302EFA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0B4C15FF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7864CAAD" w14:textId="4E0ED5B9" w:rsidR="00C87481" w:rsidRDefault="006C562E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DC0490E" w14:textId="0FEFCF9C" w:rsidR="00C87481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BF81D0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1E3FFB3" w14:textId="64CD8817" w:rsidR="00C87481" w:rsidRPr="00C84E03" w:rsidRDefault="0053008B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D54886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3BA96B27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5FABB703" w14:textId="36DA03F4" w:rsidR="00C87481" w:rsidRDefault="006C562E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998D424" w14:textId="3C2460DF" w:rsidR="00C87481" w:rsidRDefault="003A5639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A5639">
              <w:rPr>
                <w:rFonts w:hint="eastAsia"/>
                <w:sz w:val="22"/>
              </w:rPr>
              <w:t>2.331(1.295-4.19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F520D" w14:textId="4F6D1018" w:rsidR="00C87481" w:rsidRDefault="00931DD2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CBA8EC" w14:textId="46E3AEA1" w:rsidR="00C87481" w:rsidRPr="00C84E03" w:rsidRDefault="008938F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8938F1">
              <w:rPr>
                <w:rFonts w:hint="eastAsia"/>
                <w:sz w:val="22"/>
              </w:rPr>
              <w:t>1.037(0.185-5.79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C244C" w14:textId="7A2C04BC" w:rsidR="00C87481" w:rsidRDefault="00B4526B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967</w:t>
            </w:r>
          </w:p>
        </w:tc>
      </w:tr>
      <w:tr w:rsidR="00C87481" w:rsidRPr="00D32159" w14:paraId="58B964D9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1B5FF154" w14:textId="40A019AB" w:rsidR="00C87481" w:rsidRPr="00906AE2" w:rsidRDefault="00575801" w:rsidP="00A36672">
            <w:pPr>
              <w:snapToGrid w:val="0"/>
              <w:spacing w:line="360" w:lineRule="auto"/>
              <w:rPr>
                <w:b/>
                <w:bCs/>
                <w:sz w:val="22"/>
              </w:rPr>
            </w:pPr>
            <w:r w:rsidRPr="00906AE2">
              <w:rPr>
                <w:rFonts w:hint="eastAsia"/>
                <w:b/>
                <w:bCs/>
                <w:sz w:val="22"/>
              </w:rPr>
              <w:t xml:space="preserve">Clinical symptoms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AB9EEE5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0E96B0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CB7D36C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6CF3F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1F77B077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5082191E" w14:textId="1AC709A0" w:rsidR="00C87481" w:rsidRDefault="00912541" w:rsidP="00A36672">
            <w:pPr>
              <w:snapToGrid w:val="0"/>
              <w:spacing w:line="360" w:lineRule="auto"/>
              <w:rPr>
                <w:sz w:val="22"/>
              </w:rPr>
            </w:pPr>
            <w:r w:rsidRPr="00912541">
              <w:rPr>
                <w:rFonts w:hint="eastAsia"/>
                <w:sz w:val="22"/>
              </w:rPr>
              <w:t>Cough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A0A6FB0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6B79F8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F33006D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A42DA3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16B8577F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1BF7D1AE" w14:textId="753935B9" w:rsidR="00C87481" w:rsidRDefault="00605292" w:rsidP="00A36672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rFonts w:hint="eastAsia"/>
                <w:sz w:val="22"/>
              </w:rPr>
              <w:t>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D33B3EA" w14:textId="5261ED0E" w:rsidR="00C87481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89D839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A38CFBC" w14:textId="4827FAD4" w:rsidR="00C87481" w:rsidRPr="00C84E03" w:rsidRDefault="007D0F9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862EA5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C87481" w:rsidRPr="00D32159" w14:paraId="703649F9" w14:textId="77777777" w:rsidTr="00C87481">
        <w:tc>
          <w:tcPr>
            <w:tcW w:w="2835" w:type="dxa"/>
            <w:tcBorders>
              <w:top w:val="nil"/>
              <w:bottom w:val="nil"/>
            </w:tcBorders>
          </w:tcPr>
          <w:p w14:paraId="076B76DB" w14:textId="7FCC32B9" w:rsidR="00C87481" w:rsidRDefault="00605292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0BB52A0" w14:textId="75689712" w:rsidR="00C87481" w:rsidRDefault="001B01A0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1B01A0">
              <w:rPr>
                <w:sz w:val="22"/>
              </w:rPr>
              <w:t>2.233(1.246-4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5D9E43" w14:textId="618F1993" w:rsidR="00C87481" w:rsidRDefault="00610183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7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B8D5DE3" w14:textId="1170D3DE" w:rsidR="00C87481" w:rsidRPr="00C84E03" w:rsidRDefault="007D361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7D3611">
              <w:rPr>
                <w:rFonts w:hint="eastAsia"/>
                <w:sz w:val="22"/>
              </w:rPr>
              <w:t>1.484(0.095-23.2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579685" w14:textId="64BFB35E" w:rsidR="00C87481" w:rsidRDefault="00F5462E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779</w:t>
            </w:r>
          </w:p>
        </w:tc>
      </w:tr>
      <w:tr w:rsidR="00C87481" w:rsidRPr="00D32159" w14:paraId="62DF6A4E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1DCE02C8" w14:textId="6FD8A86D" w:rsidR="00C87481" w:rsidRDefault="00506439" w:rsidP="00A36672">
            <w:pPr>
              <w:snapToGrid w:val="0"/>
              <w:spacing w:line="360" w:lineRule="auto"/>
              <w:rPr>
                <w:sz w:val="22"/>
              </w:rPr>
            </w:pPr>
            <w:r w:rsidRPr="00506439">
              <w:rPr>
                <w:rFonts w:hint="eastAsia"/>
                <w:sz w:val="22"/>
              </w:rPr>
              <w:t>Expectoration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34D7E6A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74E1F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07CDC27" w14:textId="77777777" w:rsidR="00C87481" w:rsidRPr="00C84E03" w:rsidRDefault="00C8748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662F6" w14:textId="77777777" w:rsidR="00C87481" w:rsidRDefault="00C87481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6BFF928D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065AB2EA" w14:textId="324321BA" w:rsidR="00115C75" w:rsidRPr="00506439" w:rsidRDefault="00031CBD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08E6CFC" w14:textId="15BA6622" w:rsidR="00115C75" w:rsidRDefault="0085611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F7DF4E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A3E926C" w14:textId="10D7B457" w:rsidR="00115C75" w:rsidRPr="00C84E03" w:rsidRDefault="00A52034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3FFF8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56904E66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48955839" w14:textId="65E2B442" w:rsidR="00115C75" w:rsidRPr="00506439" w:rsidRDefault="00031CBD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4666EE8" w14:textId="0023ABCD" w:rsidR="00115C75" w:rsidRDefault="00695F2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695F27">
              <w:rPr>
                <w:rFonts w:hint="eastAsia"/>
                <w:sz w:val="22"/>
              </w:rPr>
              <w:t>2.133(1.151-3.9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978DA" w14:textId="3C21B71B" w:rsidR="00115C75" w:rsidRDefault="00695F27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1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E5DEA02" w14:textId="133199CA" w:rsidR="00115C75" w:rsidRPr="00C84E03" w:rsidRDefault="00E1573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E15736">
              <w:rPr>
                <w:rFonts w:hint="eastAsia"/>
                <w:sz w:val="22"/>
              </w:rPr>
              <w:t>0.931(0.070-12.4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72C04" w14:textId="40D09ABC" w:rsidR="00115C75" w:rsidRDefault="00AA72C5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957</w:t>
            </w:r>
          </w:p>
        </w:tc>
      </w:tr>
      <w:tr w:rsidR="00115C75" w:rsidRPr="00D32159" w14:paraId="0663958C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4846CDDD" w14:textId="6B95A391" w:rsidR="00115C75" w:rsidRPr="00506439" w:rsidRDefault="00E221AE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E221AE">
              <w:rPr>
                <w:rFonts w:hint="eastAsia"/>
                <w:sz w:val="22"/>
              </w:rPr>
              <w:t>Abdominal pain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F546822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2BB9D1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C845C1E" w14:textId="77777777" w:rsidR="00115C75" w:rsidRPr="00C84E03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CED8E4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0730FCE2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16311AD0" w14:textId="72C6AFD4" w:rsidR="00115C75" w:rsidRPr="00506439" w:rsidRDefault="007D33B0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rFonts w:hint="eastAsia"/>
                <w:sz w:val="22"/>
              </w:rPr>
              <w:t>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4DE6245" w14:textId="65AEEB6E" w:rsidR="00115C75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6CE090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5EFB293" w14:textId="1333030C" w:rsidR="00115C75" w:rsidRPr="00C84E03" w:rsidRDefault="00735693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2AF6F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55CBD3CD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042E35A0" w14:textId="02F74E96" w:rsidR="00115C75" w:rsidRPr="00506439" w:rsidRDefault="007D33B0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BCBF052" w14:textId="74266BCF" w:rsidR="00115C75" w:rsidRDefault="00482BD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482BD6">
              <w:rPr>
                <w:rFonts w:hint="eastAsia"/>
                <w:sz w:val="22"/>
              </w:rPr>
              <w:t>2.988(1.332-6.69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CF78A4" w14:textId="6082F986" w:rsidR="00115C75" w:rsidRDefault="00663E68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754195A" w14:textId="2ABB957F" w:rsidR="00115C75" w:rsidRPr="00C84E03" w:rsidRDefault="00941E30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941E30">
              <w:rPr>
                <w:rFonts w:hint="eastAsia"/>
                <w:sz w:val="22"/>
              </w:rPr>
              <w:t>1.879(0.057-61.88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5D4924" w14:textId="4B7287AA" w:rsidR="00115C75" w:rsidRDefault="00871F94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723</w:t>
            </w:r>
          </w:p>
        </w:tc>
      </w:tr>
      <w:tr w:rsidR="00115C75" w:rsidRPr="00D32159" w14:paraId="72074C2D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45704731" w14:textId="2B3DC00E" w:rsidR="00115C75" w:rsidRPr="00506439" w:rsidRDefault="00B252D5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B252D5">
              <w:rPr>
                <w:rFonts w:hint="eastAsia"/>
                <w:sz w:val="22"/>
              </w:rPr>
              <w:t>Diarrhea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F67FF09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FED1C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F283A4B" w14:textId="77777777" w:rsidR="00115C75" w:rsidRPr="00C84E03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11108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03CD0C09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75B1DCC5" w14:textId="67367223" w:rsidR="00115C75" w:rsidRPr="00506439" w:rsidRDefault="004116A3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36F6196" w14:textId="22EFD87A" w:rsidR="00115C75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FF8040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EE7D90A" w14:textId="39D006C1" w:rsidR="00115C75" w:rsidRPr="00C84E03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7E1A8A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0072A5FE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42F76633" w14:textId="2EC5A8B2" w:rsidR="00115C75" w:rsidRPr="00506439" w:rsidRDefault="004116A3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8189CED" w14:textId="3DA2A03B" w:rsidR="00115C75" w:rsidRDefault="00A4646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A46461">
              <w:rPr>
                <w:rFonts w:hint="eastAsia"/>
                <w:sz w:val="22"/>
              </w:rPr>
              <w:t>2.785(1.412-5.4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49073D" w14:textId="6450AE1B" w:rsidR="00115C75" w:rsidRDefault="00180146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180146">
              <w:rPr>
                <w:rFonts w:cs="Times New Roman" w:hint="eastAsia"/>
                <w:sz w:val="22"/>
              </w:rPr>
              <w:t>0.003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3A79284" w14:textId="6757A7D3" w:rsidR="00115C75" w:rsidRPr="00C84E03" w:rsidRDefault="0059431A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59431A">
              <w:rPr>
                <w:rFonts w:hint="eastAsia"/>
                <w:sz w:val="22"/>
              </w:rPr>
              <w:t>9.735(1.159-81.7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ACA63F" w14:textId="3114C17F" w:rsidR="00115C75" w:rsidRDefault="0089676F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36</w:t>
            </w:r>
          </w:p>
        </w:tc>
      </w:tr>
      <w:tr w:rsidR="00115C75" w:rsidRPr="00D32159" w14:paraId="78D42B1D" w14:textId="77777777" w:rsidTr="00115C75">
        <w:tc>
          <w:tcPr>
            <w:tcW w:w="2835" w:type="dxa"/>
            <w:tcBorders>
              <w:top w:val="nil"/>
              <w:bottom w:val="nil"/>
            </w:tcBorders>
          </w:tcPr>
          <w:p w14:paraId="7F5B1778" w14:textId="08340990" w:rsidR="00115C75" w:rsidRPr="009F6304" w:rsidRDefault="00E021C8" w:rsidP="00A36672">
            <w:pPr>
              <w:snapToGrid w:val="0"/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9F6304">
              <w:rPr>
                <w:rFonts w:hint="eastAsia"/>
                <w:b/>
                <w:bCs/>
                <w:sz w:val="22"/>
              </w:rPr>
              <w:t>Clinical laboratory test results within 24 hours of CRE active surveilla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4A05EE3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6513E3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BB8DB1B" w14:textId="77777777" w:rsidR="00115C75" w:rsidRPr="00C84E03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A8D85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15C75" w:rsidRPr="00D32159" w14:paraId="6DA85FF5" w14:textId="77777777" w:rsidTr="00124FE2">
        <w:tc>
          <w:tcPr>
            <w:tcW w:w="2835" w:type="dxa"/>
            <w:tcBorders>
              <w:top w:val="nil"/>
              <w:bottom w:val="nil"/>
            </w:tcBorders>
          </w:tcPr>
          <w:p w14:paraId="149D5FF9" w14:textId="744C39B1" w:rsidR="00115C75" w:rsidRPr="00506439" w:rsidRDefault="002E72FC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2E72FC">
              <w:rPr>
                <w:rFonts w:hint="eastAsia"/>
                <w:sz w:val="22"/>
              </w:rPr>
              <w:t>Albumin, g/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477855B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43F337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1D641E5" w14:textId="77777777" w:rsidR="00115C75" w:rsidRPr="00C84E03" w:rsidRDefault="00115C75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AAE1E2" w14:textId="77777777" w:rsidR="00115C75" w:rsidRDefault="00115C75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249368DC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0E469033" w14:textId="31D2E688" w:rsidR="00124FE2" w:rsidRPr="002E72FC" w:rsidRDefault="00EE4696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361508">
              <w:rPr>
                <w:rFonts w:hint="eastAsia"/>
                <w:sz w:val="22"/>
              </w:rPr>
              <w:t>≧</w:t>
            </w:r>
            <w:r w:rsidRPr="00361508">
              <w:rPr>
                <w:rFonts w:hint="eastAsia"/>
                <w:sz w:val="22"/>
              </w:rPr>
              <w:t>37.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416AB86" w14:textId="21195566" w:rsidR="00124FE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F19F5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253A386" w14:textId="54B8210A" w:rsidR="00124FE2" w:rsidRPr="00C84E03" w:rsidRDefault="0095464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50525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5522B340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38F79331" w14:textId="02E2B0F9" w:rsidR="00124FE2" w:rsidRPr="002E72FC" w:rsidRDefault="00EE4696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147857">
              <w:rPr>
                <w:rFonts w:hint="eastAsia"/>
                <w:sz w:val="22"/>
              </w:rPr>
              <w:t>&lt;37.9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CD68ED4" w14:textId="6AC0137C" w:rsidR="00124FE2" w:rsidRDefault="0031459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14592">
              <w:rPr>
                <w:rFonts w:hint="eastAsia"/>
                <w:sz w:val="22"/>
              </w:rPr>
              <w:t>2.550(1.189-5.46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320E32" w14:textId="19B2F3E4" w:rsidR="00124FE2" w:rsidRDefault="004613FD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4613FD">
              <w:rPr>
                <w:rFonts w:cs="Times New Roman" w:hint="eastAsia"/>
                <w:sz w:val="22"/>
              </w:rPr>
              <w:t>0.01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5749F7" w14:textId="5C093871" w:rsidR="00124FE2" w:rsidRPr="00C84E03" w:rsidRDefault="00623EA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623EA1">
              <w:rPr>
                <w:rFonts w:hint="eastAsia"/>
                <w:sz w:val="22"/>
              </w:rPr>
              <w:t>0.723(0.094-5.5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D4C3F" w14:textId="7CDBE951" w:rsidR="00124FE2" w:rsidRDefault="00623EA1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755</w:t>
            </w:r>
          </w:p>
        </w:tc>
      </w:tr>
      <w:tr w:rsidR="00124FE2" w:rsidRPr="00D32159" w14:paraId="60DF21FC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247A042C" w14:textId="11469D0C" w:rsidR="00124FE2" w:rsidRPr="002E72FC" w:rsidRDefault="008D3AF5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8D3AF5">
              <w:rPr>
                <w:rFonts w:hint="eastAsia"/>
                <w:sz w:val="22"/>
              </w:rPr>
              <w:t>C reactive protein, mg/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7FEE260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3F6747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369BF93" w14:textId="77777777" w:rsidR="00124FE2" w:rsidRPr="00C84E03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72766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268E044E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7725EF41" w14:textId="482E19B6" w:rsidR="00124FE2" w:rsidRPr="002E72FC" w:rsidRDefault="00504F14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504F14">
              <w:rPr>
                <w:rFonts w:hint="eastAsia"/>
                <w:sz w:val="22"/>
              </w:rPr>
              <w:t>&lt;36.82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55884FB" w14:textId="39E7DE98" w:rsidR="00124FE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F2481B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CC5131D" w14:textId="7E0E3448" w:rsidR="00124FE2" w:rsidRPr="00C84E03" w:rsidRDefault="00B75BC9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7B4189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28530DAA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0639035A" w14:textId="4D340131" w:rsidR="00124FE2" w:rsidRPr="002E72FC" w:rsidRDefault="002467F4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2467F4">
              <w:rPr>
                <w:rFonts w:hint="eastAsia"/>
                <w:sz w:val="22"/>
              </w:rPr>
              <w:t>≧</w:t>
            </w:r>
            <w:r w:rsidRPr="002467F4">
              <w:rPr>
                <w:rFonts w:hint="eastAsia"/>
                <w:sz w:val="22"/>
              </w:rPr>
              <w:t>36.82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4424CDD" w14:textId="18A5AE5B" w:rsidR="00124FE2" w:rsidRDefault="00783A06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783A06">
              <w:rPr>
                <w:rFonts w:hint="eastAsia"/>
                <w:sz w:val="22"/>
              </w:rPr>
              <w:t>4.53(1.993-10.2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8BAAD5" w14:textId="16F180FB" w:rsidR="00124FE2" w:rsidRDefault="00E23917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 w:rsidRPr="00E23917">
              <w:rPr>
                <w:rFonts w:cs="Times New Roman" w:hint="eastAsia"/>
                <w:sz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F255A1D" w14:textId="5CB92B1E" w:rsidR="00124FE2" w:rsidRPr="00C84E03" w:rsidRDefault="00C87D69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C87D69">
              <w:rPr>
                <w:rFonts w:hint="eastAsia"/>
                <w:sz w:val="22"/>
              </w:rPr>
              <w:t>2.050(0.275-15.3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ECEDE" w14:textId="0D3CB7F3" w:rsidR="00124FE2" w:rsidRDefault="005669C7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484</w:t>
            </w:r>
          </w:p>
        </w:tc>
      </w:tr>
      <w:tr w:rsidR="00124FE2" w:rsidRPr="00D32159" w14:paraId="4F1BCD05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52463C50" w14:textId="757BA4C2" w:rsidR="00124FE2" w:rsidRPr="002E72FC" w:rsidRDefault="005533B7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5533B7">
              <w:rPr>
                <w:rFonts w:hint="eastAsia"/>
                <w:sz w:val="22"/>
              </w:rPr>
              <w:t>Interleukin-6, pg/m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B84A380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81488E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CC94E86" w14:textId="77777777" w:rsidR="00124FE2" w:rsidRPr="00C84E03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D6237A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5788A659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759AB8B8" w14:textId="4128F3E3" w:rsidR="00124FE2" w:rsidRPr="002E72FC" w:rsidRDefault="009A2CB9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9A2CB9">
              <w:rPr>
                <w:rFonts w:hint="eastAsia"/>
                <w:sz w:val="22"/>
              </w:rPr>
              <w:t>&lt;39.35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BAD5FCE" w14:textId="05F43D7E" w:rsidR="00124FE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415081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5BA4991" w14:textId="24C58295" w:rsidR="00124FE2" w:rsidRPr="00C84E03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A51E50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2F5BC7E9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20F47A2E" w14:textId="65B83483" w:rsidR="00124FE2" w:rsidRPr="002E72FC" w:rsidRDefault="009E601A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9E601A">
              <w:rPr>
                <w:rFonts w:hint="eastAsia"/>
                <w:sz w:val="22"/>
              </w:rPr>
              <w:t>≧</w:t>
            </w:r>
            <w:r w:rsidRPr="009E601A">
              <w:rPr>
                <w:rFonts w:hint="eastAsia"/>
                <w:sz w:val="22"/>
              </w:rPr>
              <w:t>39.35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DFFED08" w14:textId="62AD3778" w:rsidR="00124FE2" w:rsidRDefault="00260DA1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260DA1">
              <w:rPr>
                <w:rFonts w:hint="eastAsia"/>
                <w:sz w:val="22"/>
              </w:rPr>
              <w:t>2.570(1.206-5.4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354032" w14:textId="31D0FEBF" w:rsidR="00124FE2" w:rsidRDefault="00116A3B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14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BEC9469" w14:textId="5E0E6DBF" w:rsidR="00124FE2" w:rsidRPr="00C84E03" w:rsidRDefault="00596364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596364">
              <w:rPr>
                <w:rFonts w:hint="eastAsia"/>
                <w:sz w:val="22"/>
              </w:rPr>
              <w:t>7.762(1.293-46.59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6363E" w14:textId="6CF70637" w:rsidR="00124FE2" w:rsidRDefault="00E333B3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25</w:t>
            </w:r>
          </w:p>
        </w:tc>
      </w:tr>
      <w:tr w:rsidR="00124FE2" w:rsidRPr="00D32159" w14:paraId="4574AE18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64A79E6F" w14:textId="69A1ECAC" w:rsidR="00124FE2" w:rsidRPr="002E72FC" w:rsidRDefault="0024733B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24733B">
              <w:rPr>
                <w:rFonts w:hint="eastAsia"/>
                <w:sz w:val="22"/>
              </w:rPr>
              <w:t>Body temperatur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D7604B5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9F5B50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37ED173" w14:textId="77777777" w:rsidR="00124FE2" w:rsidRPr="00C84E03" w:rsidRDefault="00124FE2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35E3E6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71C0D8BB" w14:textId="77777777" w:rsidTr="004A64B4">
        <w:tc>
          <w:tcPr>
            <w:tcW w:w="2835" w:type="dxa"/>
            <w:tcBorders>
              <w:top w:val="nil"/>
              <w:bottom w:val="nil"/>
            </w:tcBorders>
          </w:tcPr>
          <w:p w14:paraId="122E49EB" w14:textId="07A0615F" w:rsidR="00124FE2" w:rsidRPr="002E72FC" w:rsidRDefault="00BA04B6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BA04B6">
              <w:rPr>
                <w:rFonts w:hint="eastAsia"/>
                <w:sz w:val="22"/>
              </w:rPr>
              <w:t>&lt;37.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4D67ACA" w14:textId="59C65407" w:rsidR="00124FE2" w:rsidRDefault="00FE0A87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3156A0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6D4F74B" w14:textId="3B8C71BA" w:rsidR="00124FE2" w:rsidRPr="00C84E03" w:rsidRDefault="00921ECD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1FB073" w14:textId="77777777" w:rsidR="00124FE2" w:rsidRDefault="00124FE2" w:rsidP="00A36672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24FE2" w:rsidRPr="00D32159" w14:paraId="0A917385" w14:textId="77777777" w:rsidTr="004A64B4">
        <w:tc>
          <w:tcPr>
            <w:tcW w:w="2835" w:type="dxa"/>
            <w:tcBorders>
              <w:top w:val="nil"/>
              <w:bottom w:val="single" w:sz="12" w:space="0" w:color="000000"/>
            </w:tcBorders>
          </w:tcPr>
          <w:p w14:paraId="326F2622" w14:textId="6BDD2AD1" w:rsidR="00124FE2" w:rsidRPr="002E72FC" w:rsidRDefault="007E44F7" w:rsidP="00A36672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7E44F7">
              <w:rPr>
                <w:rFonts w:hint="eastAsia"/>
                <w:sz w:val="22"/>
              </w:rPr>
              <w:t>≧</w:t>
            </w:r>
            <w:r w:rsidRPr="007E44F7">
              <w:rPr>
                <w:rFonts w:hint="eastAsia"/>
                <w:sz w:val="22"/>
              </w:rPr>
              <w:t>37.3</w:t>
            </w:r>
          </w:p>
        </w:tc>
        <w:tc>
          <w:tcPr>
            <w:tcW w:w="1978" w:type="dxa"/>
            <w:tcBorders>
              <w:top w:val="nil"/>
              <w:bottom w:val="single" w:sz="12" w:space="0" w:color="000000"/>
            </w:tcBorders>
          </w:tcPr>
          <w:p w14:paraId="6D16B639" w14:textId="1A581B95" w:rsidR="00124FE2" w:rsidRDefault="00FF5B8D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FF5B8D">
              <w:rPr>
                <w:rFonts w:hint="eastAsia"/>
                <w:sz w:val="22"/>
              </w:rPr>
              <w:t>2.557(1.393-4.695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1B599AAD" w14:textId="4FB96698" w:rsidR="00124FE2" w:rsidRDefault="00FF5B8D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2</w:t>
            </w:r>
          </w:p>
        </w:tc>
        <w:tc>
          <w:tcPr>
            <w:tcW w:w="2128" w:type="dxa"/>
            <w:tcBorders>
              <w:top w:val="nil"/>
              <w:bottom w:val="single" w:sz="12" w:space="0" w:color="000000"/>
            </w:tcBorders>
          </w:tcPr>
          <w:p w14:paraId="578F9CF6" w14:textId="0F0BF9DB" w:rsidR="00124FE2" w:rsidRPr="00C84E03" w:rsidRDefault="00101F4B" w:rsidP="00A36672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101F4B">
              <w:rPr>
                <w:rFonts w:hint="eastAsia"/>
                <w:sz w:val="22"/>
              </w:rPr>
              <w:t>2.759(0.292-26.065)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3B857976" w14:textId="259D1BF1" w:rsidR="00124FE2" w:rsidRDefault="00D6312E" w:rsidP="00A36672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376</w:t>
            </w:r>
          </w:p>
        </w:tc>
      </w:tr>
    </w:tbl>
    <w:p w14:paraId="76503DA4" w14:textId="0A2F1013" w:rsidR="004067CD" w:rsidRPr="0027604C" w:rsidRDefault="000058C1">
      <w:pPr>
        <w:rPr>
          <w:rFonts w:hint="eastAsia"/>
        </w:rPr>
      </w:pPr>
      <w:r w:rsidRPr="00AB5D18">
        <w:rPr>
          <w:rFonts w:ascii="Times New Roman" w:hAnsi="Times New Roman"/>
          <w:szCs w:val="21"/>
        </w:rPr>
        <w:t xml:space="preserve">Abbreviations: CRE, carbapenem-resistant </w:t>
      </w:r>
      <w:r>
        <w:rPr>
          <w:rFonts w:ascii="Times New Roman" w:hAnsi="Times New Roman"/>
          <w:szCs w:val="21"/>
        </w:rPr>
        <w:t>Enterobacteriaceae</w:t>
      </w:r>
      <w:r w:rsidR="00D318F6">
        <w:rPr>
          <w:rFonts w:ascii="Times New Roman" w:hAnsi="Times New Roman" w:hint="eastAsia"/>
          <w:szCs w:val="21"/>
        </w:rPr>
        <w:t xml:space="preserve">; </w:t>
      </w:r>
      <w:r w:rsidR="00BF2F66">
        <w:rPr>
          <w:rFonts w:ascii="Times New Roman" w:hAnsi="Times New Roman" w:hint="eastAsia"/>
          <w:szCs w:val="21"/>
        </w:rPr>
        <w:t xml:space="preserve">HSCT, </w:t>
      </w:r>
      <w:r w:rsidR="00856F62" w:rsidRPr="00856F62">
        <w:rPr>
          <w:rFonts w:ascii="Times New Roman" w:hAnsi="Times New Roman" w:hint="eastAsia"/>
          <w:szCs w:val="21"/>
        </w:rPr>
        <w:t>hematopoietic stem cell transplantation</w:t>
      </w:r>
      <w:r w:rsidR="00BE0EC7">
        <w:rPr>
          <w:rFonts w:ascii="Times New Roman" w:hAnsi="Times New Roman" w:hint="eastAsia"/>
          <w:szCs w:val="21"/>
        </w:rPr>
        <w:t>.</w:t>
      </w:r>
    </w:p>
    <w:sectPr w:rsidR="004067CD" w:rsidRPr="00276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F6D9C" w14:textId="77777777" w:rsidR="00C71026" w:rsidRDefault="00C71026" w:rsidP="00A83460">
      <w:pPr>
        <w:rPr>
          <w:rFonts w:hint="eastAsia"/>
        </w:rPr>
      </w:pPr>
      <w:r>
        <w:separator/>
      </w:r>
    </w:p>
  </w:endnote>
  <w:endnote w:type="continuationSeparator" w:id="0">
    <w:p w14:paraId="65345589" w14:textId="77777777" w:rsidR="00C71026" w:rsidRDefault="00C71026" w:rsidP="00A834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EC8CC" w14:textId="77777777" w:rsidR="00C71026" w:rsidRDefault="00C71026" w:rsidP="00A83460">
      <w:pPr>
        <w:rPr>
          <w:rFonts w:hint="eastAsia"/>
        </w:rPr>
      </w:pPr>
      <w:r>
        <w:separator/>
      </w:r>
    </w:p>
  </w:footnote>
  <w:footnote w:type="continuationSeparator" w:id="0">
    <w:p w14:paraId="10022929" w14:textId="77777777" w:rsidR="00C71026" w:rsidRDefault="00C71026" w:rsidP="00A834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CE"/>
    <w:rsid w:val="000058C1"/>
    <w:rsid w:val="00005DBF"/>
    <w:rsid w:val="00031CBD"/>
    <w:rsid w:val="00043624"/>
    <w:rsid w:val="00045E88"/>
    <w:rsid w:val="000477C5"/>
    <w:rsid w:val="00063AB1"/>
    <w:rsid w:val="00082FD0"/>
    <w:rsid w:val="00090ABF"/>
    <w:rsid w:val="000C10A0"/>
    <w:rsid w:val="000D2AE7"/>
    <w:rsid w:val="000E77E2"/>
    <w:rsid w:val="000F3037"/>
    <w:rsid w:val="00101F4B"/>
    <w:rsid w:val="00115C75"/>
    <w:rsid w:val="00116A3B"/>
    <w:rsid w:val="00124FE2"/>
    <w:rsid w:val="0013180F"/>
    <w:rsid w:val="00147857"/>
    <w:rsid w:val="00180146"/>
    <w:rsid w:val="0019192D"/>
    <w:rsid w:val="001A3BF4"/>
    <w:rsid w:val="001B01A0"/>
    <w:rsid w:val="001B48A5"/>
    <w:rsid w:val="001C59C0"/>
    <w:rsid w:val="001F0AA1"/>
    <w:rsid w:val="001F1142"/>
    <w:rsid w:val="002271F8"/>
    <w:rsid w:val="0024110C"/>
    <w:rsid w:val="002467F4"/>
    <w:rsid w:val="0024733B"/>
    <w:rsid w:val="00252F47"/>
    <w:rsid w:val="002548CC"/>
    <w:rsid w:val="00260DA1"/>
    <w:rsid w:val="0026116C"/>
    <w:rsid w:val="0027499F"/>
    <w:rsid w:val="0027604C"/>
    <w:rsid w:val="002C66D9"/>
    <w:rsid w:val="002E72FC"/>
    <w:rsid w:val="002F6E75"/>
    <w:rsid w:val="002F6FEF"/>
    <w:rsid w:val="00314592"/>
    <w:rsid w:val="003154CC"/>
    <w:rsid w:val="00343338"/>
    <w:rsid w:val="00351391"/>
    <w:rsid w:val="00355A3F"/>
    <w:rsid w:val="0035718A"/>
    <w:rsid w:val="00361508"/>
    <w:rsid w:val="00375017"/>
    <w:rsid w:val="00395C17"/>
    <w:rsid w:val="003A5639"/>
    <w:rsid w:val="003C33A0"/>
    <w:rsid w:val="003C3746"/>
    <w:rsid w:val="00404C44"/>
    <w:rsid w:val="004067CD"/>
    <w:rsid w:val="0041043A"/>
    <w:rsid w:val="004116A3"/>
    <w:rsid w:val="00420835"/>
    <w:rsid w:val="004613FD"/>
    <w:rsid w:val="00482BD6"/>
    <w:rsid w:val="0048592D"/>
    <w:rsid w:val="0049167F"/>
    <w:rsid w:val="004A5A5D"/>
    <w:rsid w:val="004A64B4"/>
    <w:rsid w:val="004B3A09"/>
    <w:rsid w:val="004C1342"/>
    <w:rsid w:val="004C4955"/>
    <w:rsid w:val="004E0A8B"/>
    <w:rsid w:val="00504F14"/>
    <w:rsid w:val="00506439"/>
    <w:rsid w:val="0053008B"/>
    <w:rsid w:val="005359AF"/>
    <w:rsid w:val="00552AB4"/>
    <w:rsid w:val="005533B7"/>
    <w:rsid w:val="00553C02"/>
    <w:rsid w:val="00566153"/>
    <w:rsid w:val="005669C7"/>
    <w:rsid w:val="00575801"/>
    <w:rsid w:val="0057633D"/>
    <w:rsid w:val="00581DEA"/>
    <w:rsid w:val="005831CE"/>
    <w:rsid w:val="00583E43"/>
    <w:rsid w:val="0059431A"/>
    <w:rsid w:val="00596364"/>
    <w:rsid w:val="005B2229"/>
    <w:rsid w:val="005D3533"/>
    <w:rsid w:val="005D7FFE"/>
    <w:rsid w:val="005E3859"/>
    <w:rsid w:val="005E6342"/>
    <w:rsid w:val="00605292"/>
    <w:rsid w:val="00610183"/>
    <w:rsid w:val="0061422D"/>
    <w:rsid w:val="00623EA1"/>
    <w:rsid w:val="00663E68"/>
    <w:rsid w:val="00695F27"/>
    <w:rsid w:val="006C562E"/>
    <w:rsid w:val="006E0AD0"/>
    <w:rsid w:val="006E48D3"/>
    <w:rsid w:val="006E6948"/>
    <w:rsid w:val="00723235"/>
    <w:rsid w:val="00735693"/>
    <w:rsid w:val="00740423"/>
    <w:rsid w:val="00741D57"/>
    <w:rsid w:val="007421D8"/>
    <w:rsid w:val="00755233"/>
    <w:rsid w:val="0076599C"/>
    <w:rsid w:val="00772390"/>
    <w:rsid w:val="00783A06"/>
    <w:rsid w:val="00795479"/>
    <w:rsid w:val="007D0F96"/>
    <w:rsid w:val="007D33B0"/>
    <w:rsid w:val="007D3611"/>
    <w:rsid w:val="007E44F7"/>
    <w:rsid w:val="007F2892"/>
    <w:rsid w:val="007F3770"/>
    <w:rsid w:val="00822A92"/>
    <w:rsid w:val="00856116"/>
    <w:rsid w:val="00856F62"/>
    <w:rsid w:val="0086214B"/>
    <w:rsid w:val="00871F94"/>
    <w:rsid w:val="008938F1"/>
    <w:rsid w:val="00895B70"/>
    <w:rsid w:val="0089676F"/>
    <w:rsid w:val="008A1812"/>
    <w:rsid w:val="008B12AF"/>
    <w:rsid w:val="008B5AC5"/>
    <w:rsid w:val="008C4F3B"/>
    <w:rsid w:val="008D3AF5"/>
    <w:rsid w:val="008D6605"/>
    <w:rsid w:val="008D74A7"/>
    <w:rsid w:val="008F0A2A"/>
    <w:rsid w:val="008F12A1"/>
    <w:rsid w:val="008F54DE"/>
    <w:rsid w:val="00900F7B"/>
    <w:rsid w:val="009064C8"/>
    <w:rsid w:val="00906AE2"/>
    <w:rsid w:val="00912541"/>
    <w:rsid w:val="00921ECD"/>
    <w:rsid w:val="00931DD2"/>
    <w:rsid w:val="00941E30"/>
    <w:rsid w:val="009500B6"/>
    <w:rsid w:val="00954646"/>
    <w:rsid w:val="0095786D"/>
    <w:rsid w:val="00974E36"/>
    <w:rsid w:val="00985650"/>
    <w:rsid w:val="009949C1"/>
    <w:rsid w:val="009A2CB9"/>
    <w:rsid w:val="009A7C2F"/>
    <w:rsid w:val="009E601A"/>
    <w:rsid w:val="009F6304"/>
    <w:rsid w:val="00A03F3A"/>
    <w:rsid w:val="00A32722"/>
    <w:rsid w:val="00A32884"/>
    <w:rsid w:val="00A36672"/>
    <w:rsid w:val="00A434CC"/>
    <w:rsid w:val="00A46461"/>
    <w:rsid w:val="00A52034"/>
    <w:rsid w:val="00A83460"/>
    <w:rsid w:val="00A93254"/>
    <w:rsid w:val="00A93CC6"/>
    <w:rsid w:val="00A9652E"/>
    <w:rsid w:val="00AA72C5"/>
    <w:rsid w:val="00AB200C"/>
    <w:rsid w:val="00AD2F05"/>
    <w:rsid w:val="00AE6D31"/>
    <w:rsid w:val="00AF6B3B"/>
    <w:rsid w:val="00B10D53"/>
    <w:rsid w:val="00B2133D"/>
    <w:rsid w:val="00B23517"/>
    <w:rsid w:val="00B252D5"/>
    <w:rsid w:val="00B25FC2"/>
    <w:rsid w:val="00B4526B"/>
    <w:rsid w:val="00B623B3"/>
    <w:rsid w:val="00B75BC9"/>
    <w:rsid w:val="00B92769"/>
    <w:rsid w:val="00BA04B6"/>
    <w:rsid w:val="00BC3D49"/>
    <w:rsid w:val="00BD601F"/>
    <w:rsid w:val="00BE0EC7"/>
    <w:rsid w:val="00BF2F66"/>
    <w:rsid w:val="00C23C17"/>
    <w:rsid w:val="00C71026"/>
    <w:rsid w:val="00C83C98"/>
    <w:rsid w:val="00C86B13"/>
    <w:rsid w:val="00C87481"/>
    <w:rsid w:val="00C87D69"/>
    <w:rsid w:val="00CA70B6"/>
    <w:rsid w:val="00CB3C54"/>
    <w:rsid w:val="00CF384F"/>
    <w:rsid w:val="00CF5AEB"/>
    <w:rsid w:val="00D1189C"/>
    <w:rsid w:val="00D1431B"/>
    <w:rsid w:val="00D318F6"/>
    <w:rsid w:val="00D6312E"/>
    <w:rsid w:val="00D86643"/>
    <w:rsid w:val="00D91C40"/>
    <w:rsid w:val="00D96BBE"/>
    <w:rsid w:val="00DE529C"/>
    <w:rsid w:val="00DE5614"/>
    <w:rsid w:val="00DF16D1"/>
    <w:rsid w:val="00DF2C49"/>
    <w:rsid w:val="00E021C8"/>
    <w:rsid w:val="00E111DD"/>
    <w:rsid w:val="00E12D57"/>
    <w:rsid w:val="00E15736"/>
    <w:rsid w:val="00E221AE"/>
    <w:rsid w:val="00E23917"/>
    <w:rsid w:val="00E333B3"/>
    <w:rsid w:val="00E43CCD"/>
    <w:rsid w:val="00E76F2B"/>
    <w:rsid w:val="00EC49A4"/>
    <w:rsid w:val="00EE4696"/>
    <w:rsid w:val="00F0352D"/>
    <w:rsid w:val="00F0376E"/>
    <w:rsid w:val="00F42912"/>
    <w:rsid w:val="00F447CB"/>
    <w:rsid w:val="00F5462E"/>
    <w:rsid w:val="00F550BF"/>
    <w:rsid w:val="00FC12F5"/>
    <w:rsid w:val="00FC50EC"/>
    <w:rsid w:val="00FE0A87"/>
    <w:rsid w:val="00FE5F57"/>
    <w:rsid w:val="00FF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26AC1"/>
  <w15:chartTrackingRefBased/>
  <w15:docId w15:val="{A080D8C3-6F48-4CF7-9D0A-0DA2C6A1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4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460"/>
    <w:rPr>
      <w:sz w:val="18"/>
      <w:szCs w:val="18"/>
    </w:rPr>
  </w:style>
  <w:style w:type="table" w:styleId="a7">
    <w:name w:val="Table Grid"/>
    <w:basedOn w:val="a1"/>
    <w:uiPriority w:val="39"/>
    <w:rsid w:val="00F447CB"/>
    <w:rPr>
      <w:rFonts w:ascii="Times New Roman" w:eastAsia="宋体" w:hAnsi="Times New Roman" w:cs="宋体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鑫 樊</dc:creator>
  <cp:keywords/>
  <dc:description/>
  <cp:lastModifiedBy>冀鑫 樊</cp:lastModifiedBy>
  <cp:revision>219</cp:revision>
  <dcterms:created xsi:type="dcterms:W3CDTF">2025-01-07T05:38:00Z</dcterms:created>
  <dcterms:modified xsi:type="dcterms:W3CDTF">2025-01-07T07:05:00Z</dcterms:modified>
</cp:coreProperties>
</file>